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3DEB" w14:textId="1AD68C3C" w:rsidR="005B4E92" w:rsidRDefault="005B4E92">
      <w:pPr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 xml:space="preserve">Appendix </w:t>
      </w:r>
      <w:r w:rsidR="00BA64CB">
        <w:rPr>
          <w:rFonts w:ascii="Palatino Linotype" w:hAnsi="Palatino Linotype"/>
          <w:b/>
          <w:sz w:val="24"/>
          <w:szCs w:val="24"/>
        </w:rPr>
        <w:t>A</w:t>
      </w:r>
    </w:p>
    <w:p w14:paraId="11ABB473" w14:textId="2C1E6700" w:rsidR="00A3568A" w:rsidRPr="00F227BE" w:rsidRDefault="00BA64CB">
      <w:pPr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>Students’ clinical preceptors</w:t>
      </w:r>
      <w:r w:rsidR="00166490" w:rsidRPr="00F227BE">
        <w:rPr>
          <w:rFonts w:ascii="Palatino Linotype" w:hAnsi="Palatino Linotype"/>
          <w:b/>
          <w:sz w:val="24"/>
          <w:szCs w:val="24"/>
        </w:rPr>
        <w:t xml:space="preserve"> </w:t>
      </w:r>
      <w:r w:rsidR="00685314">
        <w:rPr>
          <w:rFonts w:ascii="Palatino Linotype" w:hAnsi="Palatino Linotype"/>
          <w:b/>
          <w:sz w:val="24"/>
          <w:szCs w:val="24"/>
        </w:rPr>
        <w:t>in</w:t>
      </w:r>
      <w:r w:rsidR="00166490" w:rsidRPr="00F227BE">
        <w:rPr>
          <w:rFonts w:ascii="Palatino Linotype" w:hAnsi="Palatino Linotype"/>
          <w:b/>
          <w:sz w:val="24"/>
          <w:szCs w:val="24"/>
        </w:rPr>
        <w:t xml:space="preserve"> the four </w:t>
      </w:r>
      <w:r>
        <w:rPr>
          <w:rFonts w:ascii="Palatino Linotype" w:hAnsi="Palatino Linotype"/>
          <w:b/>
          <w:sz w:val="24"/>
          <w:szCs w:val="24"/>
        </w:rPr>
        <w:t>medical schools</w:t>
      </w: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412"/>
        <w:gridCol w:w="2823"/>
        <w:gridCol w:w="2880"/>
        <w:gridCol w:w="1170"/>
      </w:tblGrid>
      <w:tr w:rsidR="003E4329" w:rsidRPr="00166490" w14:paraId="1945B44B" w14:textId="77777777" w:rsidTr="003E4329">
        <w:tc>
          <w:tcPr>
            <w:tcW w:w="412" w:type="dxa"/>
          </w:tcPr>
          <w:p w14:paraId="033666BD" w14:textId="77777777" w:rsidR="003E4329" w:rsidRPr="00166490" w:rsidRDefault="003E4329">
            <w:p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591014A9" w14:textId="0C938E71" w:rsidR="003E4329" w:rsidRPr="00166490" w:rsidRDefault="003E4329" w:rsidP="00166490">
            <w:pPr>
              <w:rPr>
                <w:rFonts w:ascii="Palatino Linotype" w:hAnsi="Palatino Linotype"/>
                <w:b/>
              </w:rPr>
            </w:pPr>
            <w:r w:rsidRPr="00166490">
              <w:rPr>
                <w:rFonts w:ascii="Palatino Linotype" w:hAnsi="Palatino Linotype"/>
                <w:b/>
              </w:rPr>
              <w:t>HOD</w:t>
            </w:r>
            <w:r>
              <w:rPr>
                <w:rFonts w:ascii="Palatino Linotype" w:hAnsi="Palatino Linotype"/>
                <w:b/>
              </w:rPr>
              <w:t>s</w:t>
            </w:r>
          </w:p>
        </w:tc>
        <w:tc>
          <w:tcPr>
            <w:tcW w:w="2880" w:type="dxa"/>
          </w:tcPr>
          <w:p w14:paraId="5B5C2F97" w14:textId="77777777" w:rsidR="003E4329" w:rsidRPr="00166490" w:rsidRDefault="003E4329">
            <w:pPr>
              <w:rPr>
                <w:rFonts w:ascii="Palatino Linotype" w:hAnsi="Palatino Linotype"/>
                <w:b/>
              </w:rPr>
            </w:pPr>
            <w:r w:rsidRPr="00166490">
              <w:rPr>
                <w:rFonts w:ascii="Palatino Linotype" w:hAnsi="Palatino Linotype"/>
                <w:b/>
              </w:rPr>
              <w:t>Discipline</w:t>
            </w:r>
          </w:p>
        </w:tc>
        <w:tc>
          <w:tcPr>
            <w:tcW w:w="1170" w:type="dxa"/>
          </w:tcPr>
          <w:p w14:paraId="7A9AA1FF" w14:textId="77777777" w:rsidR="003E4329" w:rsidRPr="00166490" w:rsidRDefault="003E4329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Code</w:t>
            </w:r>
          </w:p>
        </w:tc>
      </w:tr>
      <w:tr w:rsidR="003E4329" w:rsidRPr="00166490" w14:paraId="33560C13" w14:textId="77777777" w:rsidTr="003E4329">
        <w:tc>
          <w:tcPr>
            <w:tcW w:w="412" w:type="dxa"/>
          </w:tcPr>
          <w:p w14:paraId="22225014" w14:textId="77777777" w:rsidR="003E4329" w:rsidRPr="00166490" w:rsidRDefault="003E4329">
            <w:p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1966D6E6" w14:textId="0171FFEE" w:rsidR="003E4329" w:rsidRPr="00166490" w:rsidRDefault="003E4329" w:rsidP="00166490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nstitution A</w:t>
            </w:r>
          </w:p>
        </w:tc>
        <w:tc>
          <w:tcPr>
            <w:tcW w:w="2880" w:type="dxa"/>
          </w:tcPr>
          <w:p w14:paraId="0708FEA5" w14:textId="77777777" w:rsidR="003E4329" w:rsidRPr="00166490" w:rsidRDefault="003E4329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170" w:type="dxa"/>
          </w:tcPr>
          <w:p w14:paraId="7F1DBFDA" w14:textId="77777777" w:rsidR="003E4329" w:rsidRDefault="003E4329">
            <w:pPr>
              <w:rPr>
                <w:rFonts w:ascii="Palatino Linotype" w:hAnsi="Palatino Linotype"/>
                <w:b/>
              </w:rPr>
            </w:pPr>
          </w:p>
        </w:tc>
      </w:tr>
      <w:tr w:rsidR="003E4329" w:rsidRPr="00166490" w14:paraId="76680B7E" w14:textId="77777777" w:rsidTr="003E4329">
        <w:tc>
          <w:tcPr>
            <w:tcW w:w="412" w:type="dxa"/>
          </w:tcPr>
          <w:p w14:paraId="071A14BD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0E9A565A" w14:textId="74FF8BEA" w:rsidR="003E4329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6BA70588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mily Medicine</w:t>
            </w:r>
          </w:p>
        </w:tc>
        <w:tc>
          <w:tcPr>
            <w:tcW w:w="1170" w:type="dxa"/>
          </w:tcPr>
          <w:p w14:paraId="018C1757" w14:textId="2E3660AD" w:rsidR="003E4329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WST1</w:t>
            </w:r>
          </w:p>
        </w:tc>
      </w:tr>
      <w:tr w:rsidR="003E4329" w:rsidRPr="00166490" w14:paraId="459AE72C" w14:textId="77777777" w:rsidTr="003E4329">
        <w:tc>
          <w:tcPr>
            <w:tcW w:w="412" w:type="dxa"/>
          </w:tcPr>
          <w:p w14:paraId="108DC508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29CC8445" w14:textId="0AA7910A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2EEEC804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ternal Medicine</w:t>
            </w:r>
          </w:p>
        </w:tc>
        <w:tc>
          <w:tcPr>
            <w:tcW w:w="1170" w:type="dxa"/>
          </w:tcPr>
          <w:p w14:paraId="197C0365" w14:textId="77279E9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WST2</w:t>
            </w:r>
          </w:p>
        </w:tc>
      </w:tr>
      <w:tr w:rsidR="003E4329" w:rsidRPr="00166490" w14:paraId="5D82153D" w14:textId="77777777" w:rsidTr="003E4329">
        <w:tc>
          <w:tcPr>
            <w:tcW w:w="412" w:type="dxa"/>
          </w:tcPr>
          <w:p w14:paraId="62A366A3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31A56B62" w14:textId="5973D804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79D8EE48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bstetrics &amp; Gynaecology</w:t>
            </w:r>
          </w:p>
        </w:tc>
        <w:tc>
          <w:tcPr>
            <w:tcW w:w="1170" w:type="dxa"/>
          </w:tcPr>
          <w:p w14:paraId="123A314D" w14:textId="45FC0D94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WST3</w:t>
            </w:r>
          </w:p>
        </w:tc>
      </w:tr>
      <w:tr w:rsidR="003E4329" w:rsidRPr="00166490" w14:paraId="436E93B8" w14:textId="77777777" w:rsidTr="003E4329">
        <w:tc>
          <w:tcPr>
            <w:tcW w:w="412" w:type="dxa"/>
          </w:tcPr>
          <w:p w14:paraId="62759CD3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550E386C" w14:textId="4C32F1CF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540C40B8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eneral Surgery</w:t>
            </w:r>
          </w:p>
        </w:tc>
        <w:tc>
          <w:tcPr>
            <w:tcW w:w="1170" w:type="dxa"/>
          </w:tcPr>
          <w:p w14:paraId="751BB7FE" w14:textId="6644F43A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W</w:t>
            </w:r>
            <w:r w:rsidR="00664572">
              <w:rPr>
                <w:rFonts w:ascii="Palatino Linotype" w:hAnsi="Palatino Linotype"/>
              </w:rPr>
              <w:t>ST</w:t>
            </w:r>
            <w:r>
              <w:rPr>
                <w:rFonts w:ascii="Palatino Linotype" w:hAnsi="Palatino Linotype"/>
              </w:rPr>
              <w:t>4</w:t>
            </w:r>
          </w:p>
        </w:tc>
      </w:tr>
      <w:tr w:rsidR="003E4329" w:rsidRPr="00166490" w14:paraId="6CA49B0E" w14:textId="77777777" w:rsidTr="003E4329">
        <w:tc>
          <w:tcPr>
            <w:tcW w:w="412" w:type="dxa"/>
          </w:tcPr>
          <w:p w14:paraId="0425CAD8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38E38182" w14:textId="597382AA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205B1E18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aediatrics &amp; Child Health</w:t>
            </w:r>
          </w:p>
        </w:tc>
        <w:tc>
          <w:tcPr>
            <w:tcW w:w="1170" w:type="dxa"/>
          </w:tcPr>
          <w:p w14:paraId="629E4407" w14:textId="4294AC32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WST5</w:t>
            </w:r>
          </w:p>
        </w:tc>
      </w:tr>
      <w:tr w:rsidR="003E4329" w:rsidRPr="00166490" w14:paraId="6B0C6802" w14:textId="77777777" w:rsidTr="003E4329">
        <w:tc>
          <w:tcPr>
            <w:tcW w:w="412" w:type="dxa"/>
          </w:tcPr>
          <w:p w14:paraId="01DD521D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22A3D6EA" w14:textId="3F68A640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6401D9EB" w14:textId="77777777" w:rsidR="003E4329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ermatology</w:t>
            </w:r>
          </w:p>
        </w:tc>
        <w:tc>
          <w:tcPr>
            <w:tcW w:w="1170" w:type="dxa"/>
          </w:tcPr>
          <w:p w14:paraId="3611FC64" w14:textId="5C9EC145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WST6</w:t>
            </w:r>
          </w:p>
        </w:tc>
      </w:tr>
      <w:tr w:rsidR="003E4329" w:rsidRPr="00166490" w14:paraId="74751A7D" w14:textId="77777777" w:rsidTr="003E4329">
        <w:tc>
          <w:tcPr>
            <w:tcW w:w="412" w:type="dxa"/>
          </w:tcPr>
          <w:p w14:paraId="55FF1334" w14:textId="77777777" w:rsidR="003E4329" w:rsidRPr="00166490" w:rsidRDefault="003E4329" w:rsidP="003F45FE">
            <w:pPr>
              <w:pStyle w:val="ListParagraph"/>
              <w:ind w:left="360"/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3590A31C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68D15F95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434CCD84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</w:tr>
      <w:tr w:rsidR="003E4329" w:rsidRPr="00EE0D3E" w14:paraId="5DFA17F8" w14:textId="77777777" w:rsidTr="003E4329">
        <w:tc>
          <w:tcPr>
            <w:tcW w:w="412" w:type="dxa"/>
          </w:tcPr>
          <w:p w14:paraId="4B862FEF" w14:textId="77777777" w:rsidR="003E4329" w:rsidRPr="00EE0D3E" w:rsidRDefault="003E4329" w:rsidP="003F45FE">
            <w:pPr>
              <w:pStyle w:val="ListParagraph"/>
              <w:ind w:left="360"/>
              <w:rPr>
                <w:rFonts w:ascii="Palatino Linotype" w:hAnsi="Palatino Linotype"/>
                <w:b/>
              </w:rPr>
            </w:pPr>
          </w:p>
        </w:tc>
        <w:tc>
          <w:tcPr>
            <w:tcW w:w="2823" w:type="dxa"/>
          </w:tcPr>
          <w:p w14:paraId="75E9CDD8" w14:textId="4EF22EB9" w:rsidR="003E4329" w:rsidRPr="00EE0D3E" w:rsidRDefault="003E4329" w:rsidP="003F45FE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nstitution B</w:t>
            </w:r>
          </w:p>
        </w:tc>
        <w:tc>
          <w:tcPr>
            <w:tcW w:w="2880" w:type="dxa"/>
          </w:tcPr>
          <w:p w14:paraId="5AA051E2" w14:textId="77777777" w:rsidR="003E4329" w:rsidRPr="00EE0D3E" w:rsidRDefault="003E4329" w:rsidP="003F45FE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170" w:type="dxa"/>
          </w:tcPr>
          <w:p w14:paraId="53722B75" w14:textId="77777777" w:rsidR="003E4329" w:rsidRPr="00EE0D3E" w:rsidRDefault="003E4329" w:rsidP="003F45FE">
            <w:pPr>
              <w:rPr>
                <w:rFonts w:ascii="Palatino Linotype" w:hAnsi="Palatino Linotype"/>
                <w:b/>
              </w:rPr>
            </w:pPr>
          </w:p>
        </w:tc>
      </w:tr>
      <w:tr w:rsidR="003E4329" w:rsidRPr="00166490" w14:paraId="02F9D0C9" w14:textId="77777777" w:rsidTr="003E4329">
        <w:tc>
          <w:tcPr>
            <w:tcW w:w="412" w:type="dxa"/>
          </w:tcPr>
          <w:p w14:paraId="5E767795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01D67DF4" w14:textId="2CBEADB5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58B7E0FB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mily Medicine</w:t>
            </w:r>
          </w:p>
        </w:tc>
        <w:tc>
          <w:tcPr>
            <w:tcW w:w="1170" w:type="dxa"/>
          </w:tcPr>
          <w:p w14:paraId="213ED839" w14:textId="51695C5E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KZT1</w:t>
            </w:r>
          </w:p>
        </w:tc>
      </w:tr>
      <w:tr w:rsidR="003E4329" w:rsidRPr="00166490" w14:paraId="16F487CB" w14:textId="77777777" w:rsidTr="003E4329">
        <w:tc>
          <w:tcPr>
            <w:tcW w:w="412" w:type="dxa"/>
          </w:tcPr>
          <w:p w14:paraId="44CB6CD6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4B1B21F7" w14:textId="2A1AC508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005C145D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sychiatry</w:t>
            </w:r>
          </w:p>
        </w:tc>
        <w:tc>
          <w:tcPr>
            <w:tcW w:w="1170" w:type="dxa"/>
          </w:tcPr>
          <w:p w14:paraId="6785E6CF" w14:textId="520955FE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KZT2</w:t>
            </w:r>
          </w:p>
        </w:tc>
      </w:tr>
      <w:tr w:rsidR="003E4329" w:rsidRPr="00166490" w14:paraId="111DF367" w14:textId="77777777" w:rsidTr="003E4329">
        <w:tc>
          <w:tcPr>
            <w:tcW w:w="412" w:type="dxa"/>
          </w:tcPr>
          <w:p w14:paraId="3E0A2A86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270E1DDD" w14:textId="60059A4C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0388D787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ternal Medicine</w:t>
            </w:r>
          </w:p>
        </w:tc>
        <w:tc>
          <w:tcPr>
            <w:tcW w:w="1170" w:type="dxa"/>
          </w:tcPr>
          <w:p w14:paraId="33C113B6" w14:textId="4B34D4ED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KZT3</w:t>
            </w:r>
          </w:p>
        </w:tc>
      </w:tr>
      <w:tr w:rsidR="003E4329" w:rsidRPr="00166490" w14:paraId="08D327A0" w14:textId="77777777" w:rsidTr="003E4329">
        <w:tc>
          <w:tcPr>
            <w:tcW w:w="412" w:type="dxa"/>
          </w:tcPr>
          <w:p w14:paraId="450F786E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7D8BEEC5" w14:textId="51FD4002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3DC8FC7C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bstetrics &amp; Gynaecology</w:t>
            </w:r>
          </w:p>
        </w:tc>
        <w:tc>
          <w:tcPr>
            <w:tcW w:w="1170" w:type="dxa"/>
          </w:tcPr>
          <w:p w14:paraId="628AFB2F" w14:textId="44D97844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KZT4</w:t>
            </w:r>
          </w:p>
        </w:tc>
      </w:tr>
      <w:tr w:rsidR="003E4329" w:rsidRPr="00166490" w14:paraId="4B8182CB" w14:textId="77777777" w:rsidTr="003E4329">
        <w:tc>
          <w:tcPr>
            <w:tcW w:w="412" w:type="dxa"/>
          </w:tcPr>
          <w:p w14:paraId="27A3C7AB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512FBAD8" w14:textId="7B8D63DD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7327F8C8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eneral Surgery</w:t>
            </w:r>
          </w:p>
        </w:tc>
        <w:tc>
          <w:tcPr>
            <w:tcW w:w="1170" w:type="dxa"/>
          </w:tcPr>
          <w:p w14:paraId="5F7FF908" w14:textId="65E79F51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KZT5</w:t>
            </w:r>
          </w:p>
        </w:tc>
      </w:tr>
      <w:tr w:rsidR="003E4329" w:rsidRPr="00166490" w14:paraId="1C416610" w14:textId="77777777" w:rsidTr="003E4329">
        <w:tc>
          <w:tcPr>
            <w:tcW w:w="412" w:type="dxa"/>
          </w:tcPr>
          <w:p w14:paraId="42838C40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4BA8394F" w14:textId="7A3D1F00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3C6EDBCC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aediatrics &amp; Child Health</w:t>
            </w:r>
          </w:p>
        </w:tc>
        <w:tc>
          <w:tcPr>
            <w:tcW w:w="1170" w:type="dxa"/>
          </w:tcPr>
          <w:p w14:paraId="03F2FF86" w14:textId="396F8799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KZT6</w:t>
            </w:r>
          </w:p>
        </w:tc>
      </w:tr>
      <w:tr w:rsidR="003E4329" w:rsidRPr="00166490" w14:paraId="6F8BF4CC" w14:textId="77777777" w:rsidTr="003E4329">
        <w:tc>
          <w:tcPr>
            <w:tcW w:w="412" w:type="dxa"/>
          </w:tcPr>
          <w:p w14:paraId="13F53800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417216B7" w14:textId="15DB3DCF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7A20AD42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rthopaedics</w:t>
            </w:r>
          </w:p>
        </w:tc>
        <w:tc>
          <w:tcPr>
            <w:tcW w:w="1170" w:type="dxa"/>
          </w:tcPr>
          <w:p w14:paraId="52A3C366" w14:textId="06B1D951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KZT7</w:t>
            </w:r>
          </w:p>
        </w:tc>
      </w:tr>
      <w:tr w:rsidR="003E4329" w:rsidRPr="00166490" w14:paraId="774023D7" w14:textId="77777777" w:rsidTr="003E4329">
        <w:tc>
          <w:tcPr>
            <w:tcW w:w="412" w:type="dxa"/>
          </w:tcPr>
          <w:p w14:paraId="673B20A8" w14:textId="77777777" w:rsidR="003E4329" w:rsidRPr="00166490" w:rsidRDefault="003E4329" w:rsidP="003F45FE">
            <w:pPr>
              <w:pStyle w:val="ListParagraph"/>
              <w:ind w:left="360"/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6260B242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441A1458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378B54C7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</w:tr>
      <w:tr w:rsidR="003E4329" w:rsidRPr="00EB6168" w14:paraId="492600EB" w14:textId="77777777" w:rsidTr="003E4329">
        <w:tc>
          <w:tcPr>
            <w:tcW w:w="412" w:type="dxa"/>
          </w:tcPr>
          <w:p w14:paraId="72ABEF3B" w14:textId="77777777" w:rsidR="003E4329" w:rsidRPr="00EB6168" w:rsidRDefault="003E4329" w:rsidP="003F45FE">
            <w:pPr>
              <w:pStyle w:val="ListParagraph"/>
              <w:ind w:left="360"/>
              <w:rPr>
                <w:rFonts w:ascii="Palatino Linotype" w:hAnsi="Palatino Linotype"/>
                <w:b/>
              </w:rPr>
            </w:pPr>
          </w:p>
        </w:tc>
        <w:tc>
          <w:tcPr>
            <w:tcW w:w="2823" w:type="dxa"/>
          </w:tcPr>
          <w:p w14:paraId="49059BA6" w14:textId="2CA77BD9" w:rsidR="003E4329" w:rsidRPr="00EB6168" w:rsidRDefault="003E4329" w:rsidP="003F45FE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nstitution C</w:t>
            </w:r>
          </w:p>
        </w:tc>
        <w:tc>
          <w:tcPr>
            <w:tcW w:w="2880" w:type="dxa"/>
          </w:tcPr>
          <w:p w14:paraId="31DF0398" w14:textId="77777777" w:rsidR="003E4329" w:rsidRPr="00EB6168" w:rsidRDefault="003E4329" w:rsidP="003F45FE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170" w:type="dxa"/>
          </w:tcPr>
          <w:p w14:paraId="5399AA45" w14:textId="77777777" w:rsidR="003E4329" w:rsidRPr="00EB6168" w:rsidRDefault="003E4329" w:rsidP="003F45FE">
            <w:pPr>
              <w:rPr>
                <w:rFonts w:ascii="Palatino Linotype" w:hAnsi="Palatino Linotype"/>
                <w:b/>
              </w:rPr>
            </w:pPr>
          </w:p>
        </w:tc>
      </w:tr>
      <w:tr w:rsidR="003E4329" w:rsidRPr="00166490" w14:paraId="20949DCA" w14:textId="77777777" w:rsidTr="003E4329">
        <w:tc>
          <w:tcPr>
            <w:tcW w:w="412" w:type="dxa"/>
          </w:tcPr>
          <w:p w14:paraId="51FE07C5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197CE696" w14:textId="16DEFCF4" w:rsidR="003E4329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0588481C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mily Medicine</w:t>
            </w:r>
          </w:p>
        </w:tc>
        <w:tc>
          <w:tcPr>
            <w:tcW w:w="1170" w:type="dxa"/>
          </w:tcPr>
          <w:p w14:paraId="5843154A" w14:textId="6FEABF01" w:rsidR="003E4329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SMT1</w:t>
            </w:r>
          </w:p>
        </w:tc>
      </w:tr>
      <w:tr w:rsidR="003E4329" w:rsidRPr="00166490" w14:paraId="01FAB575" w14:textId="77777777" w:rsidTr="003E4329">
        <w:tc>
          <w:tcPr>
            <w:tcW w:w="412" w:type="dxa"/>
          </w:tcPr>
          <w:p w14:paraId="00760310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4A602486" w14:textId="039ACC73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1708339C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sychiatry</w:t>
            </w:r>
          </w:p>
        </w:tc>
        <w:tc>
          <w:tcPr>
            <w:tcW w:w="1170" w:type="dxa"/>
          </w:tcPr>
          <w:p w14:paraId="30B0996D" w14:textId="6F05B334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SMT2</w:t>
            </w:r>
          </w:p>
        </w:tc>
      </w:tr>
      <w:tr w:rsidR="003E4329" w:rsidRPr="00166490" w14:paraId="74C9F9AF" w14:textId="77777777" w:rsidTr="003E4329">
        <w:tc>
          <w:tcPr>
            <w:tcW w:w="412" w:type="dxa"/>
          </w:tcPr>
          <w:p w14:paraId="0A0FE83A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1F4CBEAF" w14:textId="64A206E8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3EE198A9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ternal Medicine</w:t>
            </w:r>
          </w:p>
        </w:tc>
        <w:tc>
          <w:tcPr>
            <w:tcW w:w="1170" w:type="dxa"/>
          </w:tcPr>
          <w:p w14:paraId="6FAA569F" w14:textId="48B8C08F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SMT3</w:t>
            </w:r>
          </w:p>
        </w:tc>
      </w:tr>
      <w:tr w:rsidR="003E4329" w:rsidRPr="00166490" w14:paraId="743E6198" w14:textId="77777777" w:rsidTr="003E4329">
        <w:tc>
          <w:tcPr>
            <w:tcW w:w="412" w:type="dxa"/>
          </w:tcPr>
          <w:p w14:paraId="037CAC62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60EDDE2D" w14:textId="36EFD5C9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36E980E4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bstetrics &amp; Gynaecology</w:t>
            </w:r>
          </w:p>
        </w:tc>
        <w:tc>
          <w:tcPr>
            <w:tcW w:w="1170" w:type="dxa"/>
          </w:tcPr>
          <w:p w14:paraId="3702748F" w14:textId="72C012BA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SMT4</w:t>
            </w:r>
          </w:p>
        </w:tc>
      </w:tr>
      <w:tr w:rsidR="003E4329" w:rsidRPr="00166490" w14:paraId="3C3CFC5B" w14:textId="77777777" w:rsidTr="003E4329">
        <w:tc>
          <w:tcPr>
            <w:tcW w:w="412" w:type="dxa"/>
          </w:tcPr>
          <w:p w14:paraId="183307A5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78B90F7E" w14:textId="29E96241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4A02FE5C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eneral Surgery</w:t>
            </w:r>
          </w:p>
        </w:tc>
        <w:tc>
          <w:tcPr>
            <w:tcW w:w="1170" w:type="dxa"/>
          </w:tcPr>
          <w:p w14:paraId="6FE4EBF5" w14:textId="5F06F026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SMT5</w:t>
            </w:r>
          </w:p>
        </w:tc>
      </w:tr>
      <w:tr w:rsidR="003E4329" w:rsidRPr="00166490" w14:paraId="2733D3F3" w14:textId="77777777" w:rsidTr="003E4329">
        <w:tc>
          <w:tcPr>
            <w:tcW w:w="412" w:type="dxa"/>
          </w:tcPr>
          <w:p w14:paraId="0AAA0DB2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38DC28F3" w14:textId="796B101B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53192512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aediatrics &amp; Child Health</w:t>
            </w:r>
          </w:p>
        </w:tc>
        <w:tc>
          <w:tcPr>
            <w:tcW w:w="1170" w:type="dxa"/>
          </w:tcPr>
          <w:p w14:paraId="06AFF417" w14:textId="2837C47D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SMT6</w:t>
            </w:r>
          </w:p>
        </w:tc>
      </w:tr>
      <w:tr w:rsidR="003E4329" w:rsidRPr="00166490" w14:paraId="137922E7" w14:textId="77777777" w:rsidTr="003E4329">
        <w:tc>
          <w:tcPr>
            <w:tcW w:w="412" w:type="dxa"/>
          </w:tcPr>
          <w:p w14:paraId="0A56D098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3F8D1D5A" w14:textId="1B55DA5D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13C25B69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rthopaedics</w:t>
            </w:r>
          </w:p>
        </w:tc>
        <w:tc>
          <w:tcPr>
            <w:tcW w:w="1170" w:type="dxa"/>
          </w:tcPr>
          <w:p w14:paraId="22398391" w14:textId="7E79AB59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SMT7</w:t>
            </w:r>
          </w:p>
        </w:tc>
      </w:tr>
      <w:tr w:rsidR="003E4329" w:rsidRPr="00166490" w14:paraId="07453661" w14:textId="77777777" w:rsidTr="003E4329">
        <w:tc>
          <w:tcPr>
            <w:tcW w:w="412" w:type="dxa"/>
          </w:tcPr>
          <w:p w14:paraId="293CA780" w14:textId="77777777" w:rsidR="003E4329" w:rsidRPr="00166490" w:rsidRDefault="003E4329" w:rsidP="00EB6168">
            <w:pPr>
              <w:pStyle w:val="ListParagraph"/>
              <w:ind w:left="360"/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16F29A17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5F023207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72461FF7" w14:textId="77777777" w:rsidR="003E4329" w:rsidRPr="00166490" w:rsidRDefault="003E4329" w:rsidP="003F45FE">
            <w:pPr>
              <w:rPr>
                <w:rFonts w:ascii="Palatino Linotype" w:hAnsi="Palatino Linotype"/>
              </w:rPr>
            </w:pPr>
          </w:p>
        </w:tc>
      </w:tr>
      <w:tr w:rsidR="003E4329" w:rsidRPr="00EB6168" w14:paraId="4946C957" w14:textId="77777777" w:rsidTr="003E4329">
        <w:tc>
          <w:tcPr>
            <w:tcW w:w="412" w:type="dxa"/>
          </w:tcPr>
          <w:p w14:paraId="0543CD3B" w14:textId="77777777" w:rsidR="003E4329" w:rsidRPr="00EB6168" w:rsidRDefault="003E4329" w:rsidP="00EB6168">
            <w:pPr>
              <w:pStyle w:val="ListParagraph"/>
              <w:ind w:left="360"/>
              <w:rPr>
                <w:rFonts w:ascii="Palatino Linotype" w:hAnsi="Palatino Linotype"/>
                <w:b/>
              </w:rPr>
            </w:pPr>
          </w:p>
        </w:tc>
        <w:tc>
          <w:tcPr>
            <w:tcW w:w="2823" w:type="dxa"/>
          </w:tcPr>
          <w:p w14:paraId="1525076F" w14:textId="143CA12A" w:rsidR="003E4329" w:rsidRPr="00EB6168" w:rsidRDefault="003E4329" w:rsidP="003F45FE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nstitution D</w:t>
            </w:r>
          </w:p>
        </w:tc>
        <w:tc>
          <w:tcPr>
            <w:tcW w:w="2880" w:type="dxa"/>
          </w:tcPr>
          <w:p w14:paraId="7A8C14AC" w14:textId="77777777" w:rsidR="003E4329" w:rsidRPr="00EB6168" w:rsidRDefault="003E4329" w:rsidP="003F45FE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170" w:type="dxa"/>
          </w:tcPr>
          <w:p w14:paraId="6B0210AE" w14:textId="77777777" w:rsidR="003E4329" w:rsidRPr="00EB6168" w:rsidRDefault="003E4329" w:rsidP="003F45FE">
            <w:pPr>
              <w:rPr>
                <w:rFonts w:ascii="Palatino Linotype" w:hAnsi="Palatino Linotype"/>
                <w:b/>
              </w:rPr>
            </w:pPr>
          </w:p>
        </w:tc>
      </w:tr>
      <w:tr w:rsidR="003E4329" w:rsidRPr="00166490" w14:paraId="02C87642" w14:textId="77777777" w:rsidTr="003E4329">
        <w:tc>
          <w:tcPr>
            <w:tcW w:w="412" w:type="dxa"/>
          </w:tcPr>
          <w:p w14:paraId="3BA6D843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0AC34B06" w14:textId="47A6F3AE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0B9B2A08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mily Medicine</w:t>
            </w:r>
          </w:p>
        </w:tc>
        <w:tc>
          <w:tcPr>
            <w:tcW w:w="1170" w:type="dxa"/>
          </w:tcPr>
          <w:p w14:paraId="5AA83A11" w14:textId="1CAF8186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WTT1</w:t>
            </w:r>
          </w:p>
        </w:tc>
      </w:tr>
      <w:tr w:rsidR="003E4329" w:rsidRPr="00166490" w14:paraId="60E769CD" w14:textId="77777777" w:rsidTr="003E4329">
        <w:tc>
          <w:tcPr>
            <w:tcW w:w="412" w:type="dxa"/>
          </w:tcPr>
          <w:p w14:paraId="5F6D7620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055993A8" w14:textId="6ADF4881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16D070FE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sychiatry</w:t>
            </w:r>
          </w:p>
        </w:tc>
        <w:tc>
          <w:tcPr>
            <w:tcW w:w="1170" w:type="dxa"/>
          </w:tcPr>
          <w:p w14:paraId="558B6D28" w14:textId="1408C5D4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WTT2</w:t>
            </w:r>
          </w:p>
        </w:tc>
      </w:tr>
      <w:tr w:rsidR="003E4329" w:rsidRPr="00166490" w14:paraId="39B57AED" w14:textId="77777777" w:rsidTr="003E4329">
        <w:tc>
          <w:tcPr>
            <w:tcW w:w="412" w:type="dxa"/>
          </w:tcPr>
          <w:p w14:paraId="28D2C83F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3958EC82" w14:textId="12ED6517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01D01DFE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ternal Medicine</w:t>
            </w:r>
          </w:p>
        </w:tc>
        <w:tc>
          <w:tcPr>
            <w:tcW w:w="1170" w:type="dxa"/>
          </w:tcPr>
          <w:p w14:paraId="281B4868" w14:textId="2F9A08D1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WTT3</w:t>
            </w:r>
          </w:p>
        </w:tc>
      </w:tr>
      <w:tr w:rsidR="003E4329" w:rsidRPr="00166490" w14:paraId="2EA92E39" w14:textId="77777777" w:rsidTr="003E4329">
        <w:tc>
          <w:tcPr>
            <w:tcW w:w="412" w:type="dxa"/>
          </w:tcPr>
          <w:p w14:paraId="0239A8F9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791407E2" w14:textId="384BF04F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02D81F83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bstetrics &amp; Gynaecology</w:t>
            </w:r>
          </w:p>
        </w:tc>
        <w:tc>
          <w:tcPr>
            <w:tcW w:w="1170" w:type="dxa"/>
          </w:tcPr>
          <w:p w14:paraId="383D9C7D" w14:textId="4351199C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WTT4</w:t>
            </w:r>
          </w:p>
        </w:tc>
      </w:tr>
      <w:tr w:rsidR="003E4329" w:rsidRPr="00166490" w14:paraId="47F0666E" w14:textId="77777777" w:rsidTr="003E4329">
        <w:tc>
          <w:tcPr>
            <w:tcW w:w="412" w:type="dxa"/>
          </w:tcPr>
          <w:p w14:paraId="2B5EFDC6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763A7030" w14:textId="544ECF14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7AB1D28B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eneral Surgery</w:t>
            </w:r>
          </w:p>
        </w:tc>
        <w:tc>
          <w:tcPr>
            <w:tcW w:w="1170" w:type="dxa"/>
          </w:tcPr>
          <w:p w14:paraId="12E7212D" w14:textId="19504DCA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WTT5</w:t>
            </w:r>
          </w:p>
        </w:tc>
      </w:tr>
      <w:tr w:rsidR="003E4329" w:rsidRPr="00166490" w14:paraId="6E3089C1" w14:textId="77777777" w:rsidTr="003E4329">
        <w:tc>
          <w:tcPr>
            <w:tcW w:w="412" w:type="dxa"/>
          </w:tcPr>
          <w:p w14:paraId="6C9674CE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630C03C9" w14:textId="6E6B1DEF" w:rsidR="003E4329" w:rsidRPr="00166490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3DBA5481" w14:textId="77777777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aediatrics &amp; Child Health</w:t>
            </w:r>
          </w:p>
        </w:tc>
        <w:tc>
          <w:tcPr>
            <w:tcW w:w="1170" w:type="dxa"/>
          </w:tcPr>
          <w:p w14:paraId="3048A6B7" w14:textId="38C5093D" w:rsidR="003E4329" w:rsidRPr="00166490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WTT6</w:t>
            </w:r>
          </w:p>
        </w:tc>
      </w:tr>
      <w:tr w:rsidR="003E4329" w:rsidRPr="00166490" w14:paraId="09E125D9" w14:textId="77777777" w:rsidTr="003E4329">
        <w:tc>
          <w:tcPr>
            <w:tcW w:w="412" w:type="dxa"/>
          </w:tcPr>
          <w:p w14:paraId="572191B2" w14:textId="77777777" w:rsidR="003E4329" w:rsidRPr="00166490" w:rsidRDefault="003E4329" w:rsidP="00C906B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</w:rPr>
            </w:pPr>
          </w:p>
        </w:tc>
        <w:tc>
          <w:tcPr>
            <w:tcW w:w="2823" w:type="dxa"/>
          </w:tcPr>
          <w:p w14:paraId="3DDF38C0" w14:textId="1E685AB4" w:rsidR="003E4329" w:rsidRDefault="003E4329" w:rsidP="00C906B6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14:paraId="4C9A2E81" w14:textId="77777777" w:rsidR="003E4329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rthopaedics</w:t>
            </w:r>
          </w:p>
        </w:tc>
        <w:tc>
          <w:tcPr>
            <w:tcW w:w="1170" w:type="dxa"/>
          </w:tcPr>
          <w:p w14:paraId="51F6F350" w14:textId="7A002E3E" w:rsidR="003E4329" w:rsidRDefault="003E4329" w:rsidP="00C906B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WTT7</w:t>
            </w:r>
          </w:p>
        </w:tc>
      </w:tr>
    </w:tbl>
    <w:p w14:paraId="1D75AAE2" w14:textId="77777777" w:rsidR="00166490" w:rsidRPr="00166490" w:rsidRDefault="00166490">
      <w:pPr>
        <w:rPr>
          <w:rFonts w:ascii="Palatino Linotype" w:hAnsi="Palatino Linotype"/>
        </w:rPr>
      </w:pPr>
    </w:p>
    <w:p w14:paraId="46296AA8" w14:textId="77777777" w:rsidR="00166490" w:rsidRPr="00166490" w:rsidRDefault="00166490">
      <w:pPr>
        <w:rPr>
          <w:rFonts w:ascii="Palatino Linotype" w:hAnsi="Palatino Linotype"/>
        </w:rPr>
      </w:pPr>
    </w:p>
    <w:sectPr w:rsidR="00166490" w:rsidRPr="00166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A60E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BE1419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45052125">
    <w:abstractNumId w:val="1"/>
  </w:num>
  <w:num w:numId="2" w16cid:durableId="1811045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8A6"/>
    <w:rsid w:val="0000643F"/>
    <w:rsid w:val="000F1531"/>
    <w:rsid w:val="00166490"/>
    <w:rsid w:val="002F43D1"/>
    <w:rsid w:val="003B2208"/>
    <w:rsid w:val="003E4329"/>
    <w:rsid w:val="003F45FE"/>
    <w:rsid w:val="005B4E92"/>
    <w:rsid w:val="00664572"/>
    <w:rsid w:val="00685314"/>
    <w:rsid w:val="0077168E"/>
    <w:rsid w:val="007A0AF1"/>
    <w:rsid w:val="0087658A"/>
    <w:rsid w:val="008A729A"/>
    <w:rsid w:val="00A3568A"/>
    <w:rsid w:val="00A737F7"/>
    <w:rsid w:val="00A95336"/>
    <w:rsid w:val="00AB477A"/>
    <w:rsid w:val="00BA64CB"/>
    <w:rsid w:val="00C37B8F"/>
    <w:rsid w:val="00C906B6"/>
    <w:rsid w:val="00DC721D"/>
    <w:rsid w:val="00E428A6"/>
    <w:rsid w:val="00EB6168"/>
    <w:rsid w:val="00EE0D3E"/>
    <w:rsid w:val="00F2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ED666"/>
  <w15:chartTrackingRefBased/>
  <w15:docId w15:val="{EDD33A35-C4E5-4439-B8E7-BCD81A1C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64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searcher</cp:lastModifiedBy>
  <cp:revision>6</cp:revision>
  <dcterms:created xsi:type="dcterms:W3CDTF">2022-06-22T12:31:00Z</dcterms:created>
  <dcterms:modified xsi:type="dcterms:W3CDTF">2023-08-08T20:55:00Z</dcterms:modified>
</cp:coreProperties>
</file>